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C1C95A" w14:textId="396517FD" w:rsidR="00AC3DBA" w:rsidRDefault="00AC3DBA" w:rsidP="00AC3DBA">
      <w:pPr>
        <w:contextualSpacing/>
        <w:jc w:val="center"/>
        <w:rPr>
          <w:rFonts w:ascii="Arial" w:hAnsi="Arial" w:cs="Arial"/>
          <w:b/>
          <w:bCs/>
          <w:sz w:val="28"/>
          <w:szCs w:val="28"/>
        </w:rPr>
      </w:pPr>
    </w:p>
    <w:p w14:paraId="64BDDC49" w14:textId="77777777" w:rsidR="00AC3DBA" w:rsidRDefault="00AC3DBA" w:rsidP="000326B1">
      <w:pPr>
        <w:contextualSpacing/>
        <w:jc w:val="center"/>
        <w:rPr>
          <w:rFonts w:ascii="Arial" w:hAnsi="Arial" w:cs="Arial"/>
          <w:b/>
          <w:bCs/>
          <w:sz w:val="28"/>
          <w:szCs w:val="28"/>
        </w:rPr>
      </w:pPr>
    </w:p>
    <w:p w14:paraId="3F7A128A" w14:textId="0A813CED" w:rsidR="000326B1" w:rsidRPr="00224725" w:rsidRDefault="000326B1" w:rsidP="00224725">
      <w:pPr>
        <w:contextualSpacing/>
        <w:jc w:val="center"/>
        <w:rPr>
          <w:rFonts w:ascii="Arial" w:hAnsi="Arial" w:cs="Arial"/>
          <w:b/>
          <w:bCs/>
          <w:color w:val="4C94D8" w:themeColor="text2" w:themeTint="80"/>
          <w:sz w:val="20"/>
          <w:szCs w:val="20"/>
        </w:rPr>
      </w:pPr>
      <w:r w:rsidRPr="00AC3DBA">
        <w:rPr>
          <w:rFonts w:ascii="Arial" w:hAnsi="Arial" w:cs="Arial"/>
          <w:b/>
          <w:bCs/>
          <w:color w:val="4C94D8" w:themeColor="text2" w:themeTint="80"/>
          <w:sz w:val="20"/>
          <w:szCs w:val="20"/>
        </w:rPr>
        <w:t>Participants needed for a research program about social needs such as food problems, housing issues, and lack of transportation services to attend medical appointments</w:t>
      </w:r>
    </w:p>
    <w:p w14:paraId="1578AACA" w14:textId="77777777" w:rsidR="00224725" w:rsidRPr="00B858CB" w:rsidRDefault="00224725" w:rsidP="000326B1">
      <w:pPr>
        <w:contextualSpacing/>
        <w:rPr>
          <w:rFonts w:ascii="Arial" w:hAnsi="Arial" w:cs="Arial"/>
        </w:rPr>
      </w:pPr>
    </w:p>
    <w:p w14:paraId="3D32C0AE" w14:textId="1C4955DC" w:rsidR="000326B1" w:rsidRPr="00B858CB" w:rsidRDefault="00224725" w:rsidP="000326B1">
      <w:pPr>
        <w:contextualSpacing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446FAB91" wp14:editId="778F7D3A">
            <wp:extent cx="5943600" cy="6105525"/>
            <wp:effectExtent l="0" t="0" r="0" b="3175"/>
            <wp:docPr id="1353880114" name="Picture 1" descr="A poster of a social media researc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3880114" name="Picture 1" descr="A poster of a social media research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105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16A328" w14:textId="77777777" w:rsidR="000326B1" w:rsidRDefault="000326B1" w:rsidP="000326B1">
      <w:pPr>
        <w:contextualSpacing/>
        <w:rPr>
          <w:rFonts w:ascii="Arial" w:hAnsi="Arial" w:cs="Arial"/>
        </w:rPr>
      </w:pPr>
    </w:p>
    <w:p w14:paraId="027E2E78" w14:textId="77777777" w:rsidR="00631F89" w:rsidRDefault="00631F89"/>
    <w:sectPr w:rsidR="00631F89" w:rsidSect="006344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0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875D02"/>
    <w:multiLevelType w:val="hybridMultilevel"/>
    <w:tmpl w:val="9CD884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580287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6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6B1"/>
    <w:rsid w:val="000326B1"/>
    <w:rsid w:val="000C30C5"/>
    <w:rsid w:val="000D726A"/>
    <w:rsid w:val="000F78A9"/>
    <w:rsid w:val="001554F4"/>
    <w:rsid w:val="001B2211"/>
    <w:rsid w:val="001D761D"/>
    <w:rsid w:val="00224725"/>
    <w:rsid w:val="003B49D3"/>
    <w:rsid w:val="003C0E37"/>
    <w:rsid w:val="00445F36"/>
    <w:rsid w:val="00493086"/>
    <w:rsid w:val="0049404E"/>
    <w:rsid w:val="004E398F"/>
    <w:rsid w:val="004F5B3E"/>
    <w:rsid w:val="00561093"/>
    <w:rsid w:val="00613906"/>
    <w:rsid w:val="006268EA"/>
    <w:rsid w:val="00631F89"/>
    <w:rsid w:val="006344B2"/>
    <w:rsid w:val="00642A9D"/>
    <w:rsid w:val="0067389D"/>
    <w:rsid w:val="0074481B"/>
    <w:rsid w:val="00777DC3"/>
    <w:rsid w:val="00783F67"/>
    <w:rsid w:val="0082655A"/>
    <w:rsid w:val="008848BD"/>
    <w:rsid w:val="008C479D"/>
    <w:rsid w:val="008C5917"/>
    <w:rsid w:val="009206DA"/>
    <w:rsid w:val="0097617C"/>
    <w:rsid w:val="00977ACA"/>
    <w:rsid w:val="00A768E4"/>
    <w:rsid w:val="00AB68B8"/>
    <w:rsid w:val="00AC3DBA"/>
    <w:rsid w:val="00B101B8"/>
    <w:rsid w:val="00B62A8C"/>
    <w:rsid w:val="00BD5AB3"/>
    <w:rsid w:val="00BD6DE0"/>
    <w:rsid w:val="00C77B5D"/>
    <w:rsid w:val="00CB7DB1"/>
    <w:rsid w:val="00CC3C9E"/>
    <w:rsid w:val="00CE4CBF"/>
    <w:rsid w:val="00DD15A5"/>
    <w:rsid w:val="00EF6C13"/>
    <w:rsid w:val="00F16321"/>
    <w:rsid w:val="00FF4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E92DF"/>
  <w15:chartTrackingRefBased/>
  <w15:docId w15:val="{921D13C2-8779-1A4D-91AB-8E56E8FA9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326B1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26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326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26B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26B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26B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26B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26B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26B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26B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26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326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26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26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26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26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26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26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26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26B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26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26B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26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26B1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26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26B1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0326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26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26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26B1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B62A8C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1</Pages>
  <Words>24</Words>
  <Characters>151</Characters>
  <Application>Microsoft Office Word</Application>
  <DocSecurity>0</DocSecurity>
  <Lines>3</Lines>
  <Paragraphs>2</Paragraphs>
  <ScaleCrop>false</ScaleCrop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ham hatef</dc:creator>
  <cp:keywords/>
  <dc:description/>
  <cp:lastModifiedBy>elham hatef</cp:lastModifiedBy>
  <cp:revision>2</cp:revision>
  <dcterms:created xsi:type="dcterms:W3CDTF">2024-07-05T14:08:00Z</dcterms:created>
  <dcterms:modified xsi:type="dcterms:W3CDTF">2024-07-05T14:08:00Z</dcterms:modified>
</cp:coreProperties>
</file>